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539A6" w14:textId="77777777" w:rsidR="00FA6F69" w:rsidRDefault="00931A01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428"/>
        <w:gridCol w:w="1656"/>
        <w:gridCol w:w="1128"/>
        <w:gridCol w:w="2074"/>
        <w:gridCol w:w="2457"/>
        <w:gridCol w:w="2239"/>
      </w:tblGrid>
      <w:tr w:rsidR="000624C4" w14:paraId="79BEFB8E" w14:textId="77777777" w:rsidTr="000624C4"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6972F21C" w14:textId="4BB71338" w:rsidR="00020F7C" w:rsidRDefault="00020F7C" w:rsidP="003B4A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2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3B4A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C536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2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D26B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DC5D9A">
              <w:rPr>
                <w:rFonts w:ascii="Times New Roman" w:hAnsi="Times New Roman" w:cs="Times New Roman"/>
                <w:sz w:val="20"/>
                <w:szCs w:val="20"/>
              </w:rPr>
              <w:t xml:space="preserve">analysis of variance (ANOVA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phytochemical traits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Pr="00B46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yrrhiza glabra</w:t>
            </w:r>
            <w:r w:rsidRPr="000E3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ffected by drought stress and seaweed extract</w:t>
            </w:r>
          </w:p>
        </w:tc>
      </w:tr>
      <w:tr w:rsidR="00020F7C" w14:paraId="3576F65E" w14:textId="77777777" w:rsidTr="000624C4">
        <w:tc>
          <w:tcPr>
            <w:tcW w:w="1149" w:type="pct"/>
            <w:vMerge w:val="restart"/>
            <w:tcBorders>
              <w:top w:val="single" w:sz="4" w:space="0" w:color="auto"/>
            </w:tcBorders>
          </w:tcPr>
          <w:p w14:paraId="2EC564A8" w14:textId="77777777" w:rsidR="00020F7C" w:rsidRPr="008135CF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urces of changes</w:t>
            </w:r>
          </w:p>
        </w:tc>
        <w:tc>
          <w:tcPr>
            <w:tcW w:w="165" w:type="pct"/>
            <w:vMerge w:val="restart"/>
            <w:tcBorders>
              <w:top w:val="single" w:sz="4" w:space="0" w:color="auto"/>
            </w:tcBorders>
          </w:tcPr>
          <w:p w14:paraId="65B3546D" w14:textId="77777777" w:rsidR="00020F7C" w:rsidRPr="00510DBD" w:rsidRDefault="00020F7C" w:rsidP="00F55E0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368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BAB9CF" w14:textId="77777777" w:rsidR="00020F7C" w:rsidRPr="00510DBD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an square</w:t>
            </w:r>
          </w:p>
        </w:tc>
      </w:tr>
      <w:tr w:rsidR="000624C4" w14:paraId="04A036A6" w14:textId="77777777" w:rsidTr="000624C4">
        <w:tc>
          <w:tcPr>
            <w:tcW w:w="1149" w:type="pct"/>
            <w:vMerge/>
            <w:tcBorders>
              <w:bottom w:val="single" w:sz="4" w:space="0" w:color="auto"/>
            </w:tcBorders>
          </w:tcPr>
          <w:p w14:paraId="2FD64885" w14:textId="77777777" w:rsidR="00020F7C" w:rsidRPr="008135CF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" w:type="pct"/>
            <w:vMerge/>
            <w:tcBorders>
              <w:bottom w:val="single" w:sz="4" w:space="0" w:color="auto"/>
            </w:tcBorders>
          </w:tcPr>
          <w:p w14:paraId="4AA8DE06" w14:textId="77777777" w:rsidR="00020F7C" w:rsidRPr="00510DBD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4B5A5F80" w14:textId="3AD62552" w:rsidR="00020F7C" w:rsidRPr="00AA2556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0F7C">
              <w:rPr>
                <w:rFonts w:asciiTheme="majorBidi" w:hAnsiTheme="majorBidi" w:cstheme="majorBidi"/>
                <w:sz w:val="20"/>
                <w:szCs w:val="20"/>
              </w:rPr>
              <w:t>Glycyrrhizic acid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14:paraId="650E8ABD" w14:textId="1E8C02D2" w:rsidR="00020F7C" w:rsidRPr="00AA2556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abridin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79ED5B4F" w14:textId="628A1073" w:rsidR="00020F7C" w:rsidRPr="00AA2556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020F7C">
              <w:rPr>
                <w:rFonts w:asciiTheme="majorBidi" w:hAnsiTheme="majorBidi" w:cstheme="majorBidi"/>
                <w:sz w:val="20"/>
                <w:szCs w:val="20"/>
              </w:rPr>
              <w:t>otal phenolic content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21D4E00F" w14:textId="37D787D4" w:rsidR="00020F7C" w:rsidRPr="00AA2556" w:rsidRDefault="00931A01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020F7C" w:rsidRPr="00020F7C">
              <w:rPr>
                <w:rFonts w:asciiTheme="majorBidi" w:hAnsiTheme="majorBidi" w:cstheme="majorBidi"/>
                <w:sz w:val="20"/>
                <w:szCs w:val="20"/>
              </w:rPr>
              <w:t>otal flavonoid content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7EA46AC0" w14:textId="5BAA3BF6" w:rsidR="00020F7C" w:rsidRPr="00AA2556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otal antioxidant (IC</w:t>
            </w:r>
            <w:bookmarkStart w:id="0" w:name="_GoBack"/>
            <w:r w:rsidRPr="00931A0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20F7C" w14:paraId="278E8995" w14:textId="77777777" w:rsidTr="000624C4">
        <w:trPr>
          <w:trHeight w:val="331"/>
        </w:trPr>
        <w:tc>
          <w:tcPr>
            <w:tcW w:w="1149" w:type="pct"/>
            <w:tcBorders>
              <w:top w:val="single" w:sz="4" w:space="0" w:color="auto"/>
            </w:tcBorders>
          </w:tcPr>
          <w:p w14:paraId="115D2B31" w14:textId="77777777" w:rsidR="00020F7C" w:rsidRPr="008135CF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65" w:type="pct"/>
            <w:tcBorders>
              <w:top w:val="single" w:sz="4" w:space="0" w:color="auto"/>
            </w:tcBorders>
          </w:tcPr>
          <w:p w14:paraId="3E4EA2B6" w14:textId="77777777" w:rsidR="00020F7C" w:rsidRPr="00510DBD" w:rsidRDefault="00020F7C" w:rsidP="00F55E0D">
            <w:pPr>
              <w:jc w:val="center"/>
              <w:rPr>
                <w:rFonts w:ascii="Times New Roman" w:hAnsi="Times New Roman"/>
                <w:sz w:val="20"/>
                <w:szCs w:val="20"/>
                <w:rtl/>
              </w:rPr>
            </w:pPr>
            <w:r w:rsidRPr="00510D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69C4E486" w14:textId="16EFEBB0" w:rsidR="00020F7C" w:rsidRPr="0014403F" w:rsidRDefault="000624C4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624C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E66FD8">
              <w:rPr>
                <w:rFonts w:asciiTheme="majorBidi" w:hAnsiTheme="majorBidi" w:cstheme="majorBidi"/>
                <w:sz w:val="20"/>
                <w:szCs w:val="20"/>
              </w:rPr>
              <w:t>85.3</w:t>
            </w:r>
            <w:r w:rsidR="00020F7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417FE2AA" w14:textId="6E80B270" w:rsidR="00020F7C" w:rsidRPr="0014403F" w:rsidRDefault="00020F7C" w:rsidP="00A75A3C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20F7C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A75A3C">
              <w:rPr>
                <w:rFonts w:asciiTheme="majorBidi" w:hAnsiTheme="majorBidi" w:cstheme="majorBidi"/>
                <w:sz w:val="20"/>
                <w:szCs w:val="20"/>
              </w:rPr>
              <w:t>27831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62276281" w14:textId="75AE935A" w:rsidR="00020F7C" w:rsidRPr="0014403F" w:rsidRDefault="00A75A3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57</w:t>
            </w:r>
            <w:r w:rsidR="00020F7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1BFAEB66" w14:textId="4DC2A7C8" w:rsidR="00020F7C" w:rsidRPr="0014403F" w:rsidRDefault="00F3095A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9.15</w:t>
            </w:r>
            <w:r w:rsidR="00020F7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04255730" w14:textId="18449C04" w:rsidR="00020F7C" w:rsidRPr="0014403F" w:rsidRDefault="001F440F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1F440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F3095A">
              <w:rPr>
                <w:rFonts w:asciiTheme="majorBidi" w:hAnsiTheme="majorBidi" w:cstheme="majorBidi"/>
                <w:sz w:val="20"/>
                <w:szCs w:val="20"/>
              </w:rPr>
              <w:t>516.6</w:t>
            </w:r>
            <w:r w:rsidR="00020F7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020F7C" w14:paraId="0E09BC46" w14:textId="77777777" w:rsidTr="000624C4">
        <w:trPr>
          <w:trHeight w:val="435"/>
        </w:trPr>
        <w:tc>
          <w:tcPr>
            <w:tcW w:w="1149" w:type="pct"/>
          </w:tcPr>
          <w:p w14:paraId="2240D500" w14:textId="77777777" w:rsidR="00020F7C" w:rsidRPr="008135CF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aweed extract</w:t>
            </w:r>
          </w:p>
        </w:tc>
        <w:tc>
          <w:tcPr>
            <w:tcW w:w="165" w:type="pct"/>
          </w:tcPr>
          <w:p w14:paraId="2C38197F" w14:textId="77777777" w:rsidR="00020F7C" w:rsidRDefault="00020F7C" w:rsidP="00F55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9" w:type="pct"/>
          </w:tcPr>
          <w:p w14:paraId="7F36F553" w14:textId="786318F5" w:rsidR="00020F7C" w:rsidRPr="00D53F6D" w:rsidRDefault="00E66FD8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6</w:t>
            </w:r>
            <w:r w:rsidRPr="00E66FD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5" w:type="pct"/>
          </w:tcPr>
          <w:p w14:paraId="7A6E6956" w14:textId="1B1A6A2B" w:rsidR="00020F7C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20F7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A75A3C">
              <w:rPr>
                <w:rFonts w:asciiTheme="majorBidi" w:hAnsiTheme="majorBidi" w:cstheme="majorBidi"/>
                <w:sz w:val="20"/>
                <w:szCs w:val="20"/>
              </w:rPr>
              <w:t>1202</w:t>
            </w:r>
            <w:r w:rsidR="00A75A3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0" w:type="pct"/>
          </w:tcPr>
          <w:p w14:paraId="78CBEF91" w14:textId="56E160F6" w:rsidR="00020F7C" w:rsidRPr="008C3609" w:rsidRDefault="00A75A3C" w:rsidP="00A75A3C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A75A3C">
              <w:rPr>
                <w:rFonts w:asciiTheme="majorBidi" w:hAnsiTheme="majorBidi" w:cstheme="majorBidi"/>
                <w:sz w:val="20"/>
                <w:szCs w:val="20"/>
              </w:rPr>
              <w:t>8.21</w:t>
            </w:r>
            <w:r w:rsidR="00020F7C" w:rsidRPr="008C3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8" w:type="pct"/>
          </w:tcPr>
          <w:p w14:paraId="42B27A19" w14:textId="11D2040A" w:rsidR="00020F7C" w:rsidRDefault="00F3095A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18</w:t>
            </w:r>
            <w:r w:rsidR="00020F7C" w:rsidRPr="008C3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2" w:type="pct"/>
          </w:tcPr>
          <w:p w14:paraId="5402E4A0" w14:textId="6166146F" w:rsidR="00020F7C" w:rsidRDefault="00F3095A" w:rsidP="00F55E0D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.3</w:t>
            </w:r>
            <w:r w:rsidR="00020F7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020F7C" w14:paraId="000C11FB" w14:textId="77777777" w:rsidTr="000624C4">
        <w:trPr>
          <w:trHeight w:val="435"/>
        </w:trPr>
        <w:tc>
          <w:tcPr>
            <w:tcW w:w="1149" w:type="pct"/>
            <w:tcBorders>
              <w:bottom w:val="single" w:sz="4" w:space="0" w:color="auto"/>
            </w:tcBorders>
          </w:tcPr>
          <w:p w14:paraId="26887D5B" w14:textId="77777777" w:rsidR="00020F7C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rought stress × Seaweed extract</w:t>
            </w:r>
          </w:p>
        </w:tc>
        <w:tc>
          <w:tcPr>
            <w:tcW w:w="165" w:type="pct"/>
            <w:tcBorders>
              <w:bottom w:val="single" w:sz="4" w:space="0" w:color="auto"/>
            </w:tcBorders>
          </w:tcPr>
          <w:p w14:paraId="5D3DE12D" w14:textId="77777777" w:rsidR="00020F7C" w:rsidRDefault="00020F7C" w:rsidP="00F55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29F46260" w14:textId="4ADE3324" w:rsidR="00020F7C" w:rsidRPr="00D53F6D" w:rsidRDefault="00E66FD8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</w:t>
            </w:r>
            <w:r w:rsidR="00020F7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1F6ECD5A" w14:textId="35743F50" w:rsidR="00020F7C" w:rsidRPr="008C3609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20F7C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  <w:r w:rsidR="00A75A3C">
              <w:rPr>
                <w:rFonts w:asciiTheme="majorBidi" w:hAnsiTheme="majorBidi" w:cstheme="majorBidi"/>
                <w:sz w:val="20"/>
                <w:szCs w:val="20"/>
              </w:rPr>
              <w:t>133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78C8AC51" w14:textId="3966EEF4" w:rsidR="00020F7C" w:rsidRPr="008C3609" w:rsidRDefault="00A75A3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</w:t>
            </w:r>
            <w:r w:rsidR="00020F7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45878939" w14:textId="08B8B214" w:rsidR="00020F7C" w:rsidRDefault="000624C4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624C4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F3095A">
              <w:rPr>
                <w:rFonts w:asciiTheme="majorBidi" w:hAnsiTheme="majorBidi" w:cstheme="majorBidi"/>
                <w:sz w:val="20"/>
                <w:szCs w:val="20"/>
              </w:rPr>
              <w:t>54</w:t>
            </w:r>
            <w:r w:rsidR="00020F7C" w:rsidRPr="008C3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7BA83BD3" w14:textId="55B20707" w:rsidR="00020F7C" w:rsidRDefault="00F3095A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  <w:r w:rsidR="00020F7C" w:rsidRPr="008C3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020F7C" w14:paraId="00AC894B" w14:textId="77777777" w:rsidTr="000624C4">
        <w:trPr>
          <w:trHeight w:val="435"/>
        </w:trPr>
        <w:tc>
          <w:tcPr>
            <w:tcW w:w="1149" w:type="pct"/>
            <w:tcBorders>
              <w:bottom w:val="single" w:sz="4" w:space="0" w:color="auto"/>
            </w:tcBorders>
          </w:tcPr>
          <w:p w14:paraId="6A1A7544" w14:textId="77777777" w:rsidR="00020F7C" w:rsidRPr="008135CF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iduals</w:t>
            </w:r>
          </w:p>
        </w:tc>
        <w:tc>
          <w:tcPr>
            <w:tcW w:w="165" w:type="pct"/>
            <w:tcBorders>
              <w:bottom w:val="single" w:sz="4" w:space="0" w:color="auto"/>
            </w:tcBorders>
          </w:tcPr>
          <w:p w14:paraId="14119C8E" w14:textId="77777777" w:rsidR="00020F7C" w:rsidRPr="00510DBD" w:rsidRDefault="00020F7C" w:rsidP="00F55E0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02AFB574" w14:textId="38765CBD" w:rsidR="00020F7C" w:rsidRPr="0014403F" w:rsidRDefault="000624C4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14:paraId="29D0C9A8" w14:textId="65AC9CFE" w:rsidR="00020F7C" w:rsidRPr="0014403F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75A3C">
              <w:rPr>
                <w:rFonts w:asciiTheme="majorBidi" w:hAnsiTheme="majorBidi" w:cstheme="majorBidi"/>
                <w:sz w:val="20"/>
                <w:szCs w:val="20"/>
              </w:rPr>
              <w:t>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93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49D4F372" w14:textId="6F043059" w:rsidR="00020F7C" w:rsidRPr="0014403F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75A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098C3CDA" w14:textId="27382EE4" w:rsidR="00020F7C" w:rsidRPr="0014403F" w:rsidRDefault="00020F7C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3095A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0624C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640721E7" w14:textId="490BF0EA" w:rsidR="00020F7C" w:rsidRPr="0014403F" w:rsidRDefault="00F3095A" w:rsidP="00F55E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</w:tr>
      <w:tr w:rsidR="00020F7C" w14:paraId="1D8AC93D" w14:textId="77777777" w:rsidTr="000624C4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61BA4B6" w14:textId="77777777" w:rsidR="00020F7C" w:rsidRPr="008135CF" w:rsidRDefault="00020F7C" w:rsidP="00F55E0D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8135C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ns </w:t>
            </w:r>
            <w:r w:rsidRPr="008135CF">
              <w:rPr>
                <w:rFonts w:asciiTheme="majorBidi" w:hAnsiTheme="majorBidi" w:cstheme="majorBidi"/>
                <w:sz w:val="18"/>
                <w:szCs w:val="18"/>
              </w:rPr>
              <w:t>non-significant, **significant a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P &lt; 0.01</w:t>
            </w:r>
          </w:p>
        </w:tc>
      </w:tr>
    </w:tbl>
    <w:p w14:paraId="067CB52B" w14:textId="77777777" w:rsidR="000F2FDE" w:rsidRDefault="000F2FDE"/>
    <w:p w14:paraId="1CA7A422" w14:textId="77777777" w:rsidR="003B4A6E" w:rsidRDefault="003B4A6E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7"/>
        <w:gridCol w:w="424"/>
        <w:gridCol w:w="896"/>
        <w:gridCol w:w="2642"/>
        <w:gridCol w:w="1540"/>
        <w:gridCol w:w="2678"/>
        <w:gridCol w:w="1753"/>
      </w:tblGrid>
      <w:tr w:rsidR="003B4A6E" w14:paraId="18790D17" w14:textId="77777777" w:rsidTr="00AD1B59"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37E2F260" w14:textId="31E897DA" w:rsidR="003B4A6E" w:rsidRDefault="003B4A6E" w:rsidP="003B4A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2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  <w:r w:rsidRPr="00C536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D26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D26B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DC5D9A">
              <w:rPr>
                <w:rFonts w:ascii="Times New Roman" w:hAnsi="Times New Roman" w:cs="Times New Roman"/>
                <w:sz w:val="20"/>
                <w:szCs w:val="20"/>
              </w:rPr>
              <w:t xml:space="preserve">analysis of variance (ANOVA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biochemical traits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Pr="00B46E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yrrhiza glabra</w:t>
            </w:r>
            <w:r w:rsidRPr="000E37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ffected by drought stress and seaweed extract</w:t>
            </w:r>
          </w:p>
        </w:tc>
      </w:tr>
      <w:tr w:rsidR="003B4A6E" w14:paraId="5953B2C6" w14:textId="77777777" w:rsidTr="00AD1B59">
        <w:tc>
          <w:tcPr>
            <w:tcW w:w="1172" w:type="pct"/>
            <w:vMerge w:val="restart"/>
            <w:tcBorders>
              <w:top w:val="single" w:sz="4" w:space="0" w:color="auto"/>
            </w:tcBorders>
          </w:tcPr>
          <w:p w14:paraId="76F7F861" w14:textId="77777777" w:rsidR="003B4A6E" w:rsidRPr="008135C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urces of changes</w:t>
            </w:r>
          </w:p>
        </w:tc>
        <w:tc>
          <w:tcPr>
            <w:tcW w:w="168" w:type="pct"/>
            <w:vMerge w:val="restart"/>
            <w:tcBorders>
              <w:top w:val="single" w:sz="4" w:space="0" w:color="auto"/>
            </w:tcBorders>
          </w:tcPr>
          <w:p w14:paraId="220096F4" w14:textId="77777777" w:rsidR="003B4A6E" w:rsidRPr="00510DBD" w:rsidRDefault="003B4A6E" w:rsidP="00AD1B5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f</w:t>
            </w:r>
          </w:p>
        </w:tc>
        <w:tc>
          <w:tcPr>
            <w:tcW w:w="365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ABCFE8" w14:textId="77777777" w:rsidR="003B4A6E" w:rsidRPr="00510DBD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an square</w:t>
            </w:r>
          </w:p>
        </w:tc>
      </w:tr>
      <w:tr w:rsidR="003B4A6E" w14:paraId="3E02E4CD" w14:textId="77777777" w:rsidTr="00AD1B59">
        <w:tc>
          <w:tcPr>
            <w:tcW w:w="1172" w:type="pct"/>
            <w:vMerge/>
            <w:tcBorders>
              <w:bottom w:val="single" w:sz="4" w:space="0" w:color="auto"/>
            </w:tcBorders>
          </w:tcPr>
          <w:p w14:paraId="7AFE384F" w14:textId="77777777" w:rsidR="003B4A6E" w:rsidRPr="008135C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" w:type="pct"/>
            <w:vMerge/>
            <w:tcBorders>
              <w:bottom w:val="single" w:sz="4" w:space="0" w:color="auto"/>
            </w:tcBorders>
          </w:tcPr>
          <w:p w14:paraId="05C31B80" w14:textId="77777777" w:rsidR="003B4A6E" w:rsidRPr="00510DBD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2902A716" w14:textId="77777777" w:rsidR="003B4A6E" w:rsidRPr="00AA2556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oline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65D0C990" w14:textId="77777777" w:rsidR="003B4A6E" w:rsidRPr="00AA2556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BD3880">
              <w:rPr>
                <w:rFonts w:asciiTheme="majorBidi" w:hAnsiTheme="majorBidi" w:cstheme="majorBidi"/>
                <w:sz w:val="20"/>
                <w:szCs w:val="20"/>
              </w:rPr>
              <w:t>scorbate peroxid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APX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15D17999" w14:textId="77777777" w:rsidR="003B4A6E" w:rsidRPr="00AA2556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talase (CAT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2032A5B8" w14:textId="77777777" w:rsidR="003B4A6E" w:rsidRPr="00AA2556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BD3880">
              <w:rPr>
                <w:rFonts w:asciiTheme="majorBidi" w:hAnsiTheme="majorBidi" w:cstheme="majorBidi"/>
                <w:sz w:val="20"/>
                <w:szCs w:val="20"/>
              </w:rPr>
              <w:t>uperoxide dismut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SOD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520C5417" w14:textId="77777777" w:rsidR="003B4A6E" w:rsidRPr="00AA2556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oxidase (POD)</w:t>
            </w:r>
          </w:p>
        </w:tc>
      </w:tr>
      <w:tr w:rsidR="003B4A6E" w14:paraId="68A6BE45" w14:textId="77777777" w:rsidTr="00AD1B59">
        <w:trPr>
          <w:trHeight w:val="331"/>
        </w:trPr>
        <w:tc>
          <w:tcPr>
            <w:tcW w:w="1172" w:type="pct"/>
            <w:tcBorders>
              <w:top w:val="single" w:sz="4" w:space="0" w:color="auto"/>
            </w:tcBorders>
          </w:tcPr>
          <w:p w14:paraId="10105C46" w14:textId="77777777" w:rsidR="003B4A6E" w:rsidRPr="008135C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rought stress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5EB0AE10" w14:textId="77777777" w:rsidR="003B4A6E" w:rsidRPr="00510DBD" w:rsidRDefault="003B4A6E" w:rsidP="00AD1B59">
            <w:pPr>
              <w:jc w:val="center"/>
              <w:rPr>
                <w:rFonts w:ascii="Times New Roman" w:hAnsi="Times New Roman"/>
                <w:sz w:val="20"/>
                <w:szCs w:val="20"/>
                <w:rtl/>
              </w:rPr>
            </w:pPr>
            <w:r w:rsidRPr="00510DB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3B128457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29.6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506BBFFE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5.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50B14A90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4.8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3C86679B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8C3609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54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0B41715D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8.9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3B4A6E" w14:paraId="1DAC2A54" w14:textId="77777777" w:rsidTr="00AD1B59">
        <w:trPr>
          <w:trHeight w:val="435"/>
        </w:trPr>
        <w:tc>
          <w:tcPr>
            <w:tcW w:w="1172" w:type="pct"/>
          </w:tcPr>
          <w:p w14:paraId="5FDE53D3" w14:textId="77777777" w:rsidR="003B4A6E" w:rsidRPr="008135C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aweed extract</w:t>
            </w:r>
          </w:p>
        </w:tc>
        <w:tc>
          <w:tcPr>
            <w:tcW w:w="168" w:type="pct"/>
          </w:tcPr>
          <w:p w14:paraId="6F42C208" w14:textId="77777777" w:rsidR="003B4A6E" w:rsidRDefault="003B4A6E" w:rsidP="00AD1B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22" w:type="pct"/>
          </w:tcPr>
          <w:p w14:paraId="6F1A9AD3" w14:textId="77777777" w:rsidR="003B4A6E" w:rsidRPr="00D53F6D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8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3" w:type="pct"/>
          </w:tcPr>
          <w:p w14:paraId="6AB27C79" w14:textId="77777777" w:rsidR="003B4A6E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7</w:t>
            </w:r>
            <w:r w:rsidRPr="008C3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8" w:type="pct"/>
          </w:tcPr>
          <w:p w14:paraId="5C5E167B" w14:textId="77777777" w:rsidR="003B4A6E" w:rsidRPr="008C3609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</w:t>
            </w:r>
            <w:r w:rsidRPr="008C3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7" w:type="pct"/>
          </w:tcPr>
          <w:p w14:paraId="20915570" w14:textId="77777777" w:rsidR="003B4A6E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28</w:t>
            </w:r>
            <w:r w:rsidRPr="008C3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9" w:type="pct"/>
          </w:tcPr>
          <w:p w14:paraId="02875A9F" w14:textId="77777777" w:rsidR="003B4A6E" w:rsidRDefault="003B4A6E" w:rsidP="00AD1B59">
            <w:pPr>
              <w:jc w:val="center"/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3B4A6E" w14:paraId="2CDA73EB" w14:textId="77777777" w:rsidTr="00AD1B59">
        <w:trPr>
          <w:trHeight w:val="435"/>
        </w:trPr>
        <w:tc>
          <w:tcPr>
            <w:tcW w:w="1172" w:type="pct"/>
            <w:tcBorders>
              <w:bottom w:val="single" w:sz="4" w:space="0" w:color="auto"/>
            </w:tcBorders>
          </w:tcPr>
          <w:p w14:paraId="70E0A491" w14:textId="77777777" w:rsidR="003B4A6E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rought stress × Seaweed extract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75164D87" w14:textId="77777777" w:rsidR="003B4A6E" w:rsidRDefault="003B4A6E" w:rsidP="00AD1B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73A921CF" w14:textId="77777777" w:rsidR="003B4A6E" w:rsidRPr="00D53F6D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</w:t>
            </w:r>
            <w:r w:rsidRPr="00360AE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3A830673" w14:textId="77777777" w:rsidR="003B4A6E" w:rsidRPr="008C3609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700B9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4F9B342E" w14:textId="77777777" w:rsidR="003B4A6E" w:rsidRPr="008C3609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102DB0B7" w14:textId="77777777" w:rsidR="003B4A6E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8</w:t>
            </w:r>
            <w:r w:rsidRPr="008C3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43E11474" w14:textId="77777777" w:rsidR="003B4A6E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</w:t>
            </w:r>
            <w:r w:rsidRPr="008C36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</w:p>
        </w:tc>
      </w:tr>
      <w:tr w:rsidR="003B4A6E" w14:paraId="13B9A028" w14:textId="77777777" w:rsidTr="00AD1B59">
        <w:trPr>
          <w:trHeight w:val="435"/>
        </w:trPr>
        <w:tc>
          <w:tcPr>
            <w:tcW w:w="1172" w:type="pct"/>
            <w:tcBorders>
              <w:bottom w:val="single" w:sz="4" w:space="0" w:color="auto"/>
            </w:tcBorders>
          </w:tcPr>
          <w:p w14:paraId="539DC6AD" w14:textId="77777777" w:rsidR="003B4A6E" w:rsidRPr="008135C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iduals</w:t>
            </w:r>
          </w:p>
        </w:tc>
        <w:tc>
          <w:tcPr>
            <w:tcW w:w="168" w:type="pct"/>
            <w:tcBorders>
              <w:bottom w:val="single" w:sz="4" w:space="0" w:color="auto"/>
            </w:tcBorders>
          </w:tcPr>
          <w:p w14:paraId="66DBBF8D" w14:textId="77777777" w:rsidR="003B4A6E" w:rsidRPr="00510DBD" w:rsidRDefault="003B4A6E" w:rsidP="00AD1B5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175062DC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14:paraId="01ED5536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08EAB071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2E7F9EE5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17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70FF785E" w14:textId="77777777" w:rsidR="003B4A6E" w:rsidRPr="0014403F" w:rsidRDefault="003B4A6E" w:rsidP="00AD1B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3B4A6E" w14:paraId="1E5EF132" w14:textId="77777777" w:rsidTr="00AD1B59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341CCE9" w14:textId="77777777" w:rsidR="003B4A6E" w:rsidRPr="008135CF" w:rsidRDefault="003B4A6E" w:rsidP="00AD1B59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8135C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ns </w:t>
            </w:r>
            <w:r w:rsidRPr="008135CF">
              <w:rPr>
                <w:rFonts w:asciiTheme="majorBidi" w:hAnsiTheme="majorBidi" w:cstheme="majorBidi"/>
                <w:sz w:val="18"/>
                <w:szCs w:val="18"/>
              </w:rPr>
              <w:t>non-significant, **significant a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P &lt; 0.01</w:t>
            </w:r>
          </w:p>
        </w:tc>
      </w:tr>
    </w:tbl>
    <w:p w14:paraId="6650769A" w14:textId="77777777" w:rsidR="003B4A6E" w:rsidRDefault="003B4A6E"/>
    <w:sectPr w:rsidR="003B4A6E" w:rsidSect="005F52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913"/>
    <w:rsid w:val="00005913"/>
    <w:rsid w:val="00020F7C"/>
    <w:rsid w:val="000624C4"/>
    <w:rsid w:val="000D3433"/>
    <w:rsid w:val="000E3768"/>
    <w:rsid w:val="000F2FDE"/>
    <w:rsid w:val="00177F62"/>
    <w:rsid w:val="001F440F"/>
    <w:rsid w:val="00212485"/>
    <w:rsid w:val="00360AEE"/>
    <w:rsid w:val="003700B9"/>
    <w:rsid w:val="00370C83"/>
    <w:rsid w:val="003B4A6E"/>
    <w:rsid w:val="005F52D1"/>
    <w:rsid w:val="006B0ABE"/>
    <w:rsid w:val="006F3651"/>
    <w:rsid w:val="0072017D"/>
    <w:rsid w:val="007B7235"/>
    <w:rsid w:val="007D692D"/>
    <w:rsid w:val="008C3609"/>
    <w:rsid w:val="008D0E0D"/>
    <w:rsid w:val="008D7FEB"/>
    <w:rsid w:val="009103BF"/>
    <w:rsid w:val="00931A01"/>
    <w:rsid w:val="009463D6"/>
    <w:rsid w:val="00967764"/>
    <w:rsid w:val="009E2CBB"/>
    <w:rsid w:val="00A755CA"/>
    <w:rsid w:val="00A75A3C"/>
    <w:rsid w:val="00B35871"/>
    <w:rsid w:val="00B46E10"/>
    <w:rsid w:val="00BD3880"/>
    <w:rsid w:val="00C5364F"/>
    <w:rsid w:val="00C71CB6"/>
    <w:rsid w:val="00CC779D"/>
    <w:rsid w:val="00D53F6D"/>
    <w:rsid w:val="00DC5D9A"/>
    <w:rsid w:val="00E14021"/>
    <w:rsid w:val="00E30F97"/>
    <w:rsid w:val="00E66FD8"/>
    <w:rsid w:val="00E800AC"/>
    <w:rsid w:val="00E96B57"/>
    <w:rsid w:val="00ED15A1"/>
    <w:rsid w:val="00F02AF8"/>
    <w:rsid w:val="00F25823"/>
    <w:rsid w:val="00F3095A"/>
    <w:rsid w:val="00F9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F10906"/>
  <w15:chartTrackingRefBased/>
  <w15:docId w15:val="{3D309B44-20D5-496A-BA2A-8134E11AD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24-07-16T12:43:00Z</dcterms:created>
  <dcterms:modified xsi:type="dcterms:W3CDTF">2024-07-16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6a6e9287d3cf695a1f619480fbc6f11535c3d4f408045416e2c9cb2b8cb363</vt:lpwstr>
  </property>
</Properties>
</file>